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276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Mechanical ventilation core outcome set uptake in Cochrane systematic reviews. A cross-sectional study</w:t>
      </w:r>
    </w:p>
    <w:p w:rsidR="00000000" w:rsidDel="00000000" w:rsidP="00000000" w:rsidRDefault="00000000" w:rsidRPr="00000000" w14:paraId="00000002">
      <w:pPr>
        <w:spacing w:line="276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earch strateg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#1</w:t>
        <w:tab/>
        <w:t xml:space="preserve">MeSH descriptor: [Respiration, Artificial] explode all trees</w:t>
        <w:tab/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#2</w:t>
        <w:tab/>
        <w:t xml:space="preserve">(Artificial Respiration*):ti,ab,kw</w:t>
        <w:tab/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#3</w:t>
        <w:tab/>
        <w:t xml:space="preserve">(Mechanical Ventilation*):ti,ab,kw</w:t>
        <w:tab/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#4</w:t>
        <w:tab/>
        <w:t xml:space="preserve">(Positive Pressure Respiration*):ti,ab,kw</w:t>
        <w:tab/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#5</w:t>
        <w:tab/>
        <w:t xml:space="preserve">(ventilation*):ti,ab,kw</w:t>
        <w:tab/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#6</w:t>
        <w:tab/>
        <w:t xml:space="preserve">(respirator*):ti,ab,kw</w:t>
        <w:tab/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#7</w:t>
        <w:tab/>
        <w:t xml:space="preserve">#1 OR #2 OR #3 OR #4 OR #5 OR #6</w:t>
        <w:tab/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Date of publication: 01/01/2020 to 22/02/2023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Intervention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haracteristics of excluded studies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00"/>
        <w:gridCol w:w="2310"/>
        <w:gridCol w:w="1110"/>
        <w:gridCol w:w="2295"/>
        <w:tblGridChange w:id="0">
          <w:tblGrid>
            <w:gridCol w:w="3300"/>
            <w:gridCol w:w="2310"/>
            <w:gridCol w:w="1110"/>
            <w:gridCol w:w="2295"/>
          </w:tblGrid>
        </w:tblGridChange>
      </w:tblGrid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tl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I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ull review/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tailed Reason for exclusion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‐invasive respiratory support for the management of transient tachypnea of the newbor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31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NIV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natal corticosteroids for transient tachypnoea of the newbor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22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phragm‐triggered non‐invasive respiratory support in preterm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3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ofunctional therapy (oropharyngeal exercises) for obstructive sleep apnoe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44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ucational, supportive and behavioural interventions to improve usage of continuous positive airway pressure machines in adults with obstructive sleep apnoe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7736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cillating devices for airway clearance in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842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gnesium sulphate for treating acute bronchiolitis in children up to two years of ag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6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ygen therapy in the pre‐hospital setting for acute exacerbations of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5534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rly versus delayed continuous positive airway pressure (CPAP) for respiratory distress in preterm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97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for promoting physical activity in people with chronic obstructive pulmonary disease (COPD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62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to reduce contaminated aerosols produced during dental procedures for preventing infectious diseas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8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microbial mouthwashes (gargling) and nasal sprays administered to patients with suspected or confirmed COVID‐19 infection to improve patient outcomes and to protect healthcare workers treating them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2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microbial mouthwashes (gargling) and nasal sprays to protect healthcare workers when undertaking aerosol‐generating procedures (AGPs) on patients without suspected or confirmed COVID‐19 infec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2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treatments for managing cystic fibrosis‐related diabet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4730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nidine for pain in non‐ventilated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04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teral lactoferrin supplementation for prevention of sepsis and necrotizing enterocolitis in preterm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7137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ting and techniques for monitoring blood pressure during pregnanc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73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sonal protective equipment for preventing highly infectious diseases due to exposure to contaminated body fluids in healthcare staff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621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bination antimicrobial susceptibility testing for acute exacerbations in chronic infection of Pseudomonas aeruginosa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961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bility management to prevent, reduce, or delay driving a car in teenage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43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alimumab for maintenance of remission in Crohn's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87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ategies for optimising antenatal corticosteroid administration for women with anticipated preterm bi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3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ndard versus biofilm antimicrobial susceptibility testing to guide antibiotic therapy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528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reatment for nontuberculous mycobacteria lung infection in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004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me fortification of foods with multiple micronutrient powders for health and nutrition in children under two years of ag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959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ing of hypertonic saline inhalation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816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iotics for induction of remission in ulcerative colit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5573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liative drug treatments for breathlessness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855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nsillectomy versus tonsillotomy for obstructive sleep‐disordered breathing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36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ticosteroids as standalone or add‐on treatment for sore throa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268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osphodiesterase‐4 inhibitors for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309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haled mannitol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649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inc supplementation for the promotion of growth and prevention of infections in infants less than six months of ag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20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nse‐free hand wash for reducing absenteeism among preschool and school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56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mega‐3 fatty acid supplementation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201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reatment for Stenotrophomonas maltophilia in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249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sical fitness training for stroke patie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3316.pub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thing exercises for adults with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277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iotics for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4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for chronic pruritus of unknown origi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2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iotic treatment for women with gestational diabetes to improve maternal and infant health and well‐being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7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ins for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6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adjuvant therapy for pulmonary infection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037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‐inflammatory medications for obstructive sleep apnoea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7074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for preventing and managing advanced liver disease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056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reatment for Burkholderia cepacia complex in people with cystic fibrosis experiencing a pulmonary exacerb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529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s for the prevention of Sudden Unexpected Death in Epilepsy (SUDEP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792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ercise versus no exercise for the occurrence, severity, and duration of acute respiratory infectio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596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D supplementation for sickle cell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858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havioural activation therapy for depression in adults with non‐communicable diseas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461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n pump inhibitors for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1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enatal corticosteroids for accelerating fetal lung maturation for women at risk of preterm bi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4454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to support the resilience and mental health of frontline health and social care professionals during and after a disease outbreak, epidemic or pandemic: a mixed methods systematic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7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ticosteroid therapy for nephrotic syndrome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533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lingual immunotherapy for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293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 of antimicrobial mouthwashes (gargling) and nasal sprays by healthcare workers to protect them when treating patients with suspected or confirmed COVID‐19 infec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2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‐IL‐5 therapies for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432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ipheral nerve blocks for hip fractures in adul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159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rector therapies (with or without potentiators) for people with cystic fibrosis with class II CFTR gene variants (most commonly F508de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966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muscle training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112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ementary and alternative therapies for post‐caesarean pai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21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ucational interventions for preventing lead poisoning in worke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09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eumococcal conjugate vaccines for preventing acute otitis media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480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hylactic anti‐staphylococcal antibiotics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912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treatment for spinal muscular atrophy types II and III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282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pical treatment for facial bur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058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inuous positive airway pressure (CPAP) for apnoea of prematurit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6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operative fasting for prevention of perioperative complications in adul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7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interventions for breathlessness in adults with advanced diseas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68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hylactic or very early initiation of continuous positive airway pressure (CPAP) for preterm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243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sal continuous positive airway pressure levels for the prevention of morbidity and mortality in preterm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77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id restriction in the management of transient tachypnea of the newbor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46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‐flow nasal cannulae for respiratory support in adult intensive care patie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172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lbutamol for transient tachypnea of the newbor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878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loroquine or hydroxychloroquine for prevention and treatment of COVID‐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58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nic non‐invasive ventilation for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878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NIV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‐invasive positive airway pressure therapy for improving erectile dysfunction in men with obstructive sleep apnoe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6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NIV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genic drainage for airway clearance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595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enatal corticosteroids prior to planned caesarean at term for improving neonatal outcom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614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D supplementation for the treatment of COVID‐19: a living systematic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04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ivizumab for preventing severe respiratory syncytial virus (RSV) infection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5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liox for croup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822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oxidants to prevent respiratory decline in people with Duchenne muscular dystrophy and progressive respiratory declin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20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rehabilitation for interstitial lung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322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for palliative symptom control in COVID‐19 patie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06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habilitation exercise therapy before elective abdominal aortic aneurysm repai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62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gh augmentation techniques for people with chronic neuromuscular disorde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7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RS‐CoV‐2‐neutralising monoclonal antibodies for treatment of COVID‐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82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regimens for early‐onset neonatal sep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83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regimens for late‐onset neonatal sep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83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 interventions for the management of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4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‐interleukin‐13 and anti‐interleukin‐4 agents versus placebo, anti‐interleukin‐5 or anti‐immunoglobulin‐E agents, for people with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2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herapy versus no antibiotic therapy for children aged 2 to 59 months with WHO‐defined non‐severe pneumonia and wheez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576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ervised maintenance programmes following pulmonary rehabilitation compared to usual care for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56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zyme replacement therapy with galsulfase for mucopolysaccharidosis type VI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806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enteral versus enteral fluid therapy for children hospitalised with bronchiolit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552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rug therapies for reducing gastric acidity in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3424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bination fixed‐dose beta agonist and steroid inhaler as required for adults or children with mild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51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hylactic antibiotics for adults with chronic obstructive pulmonary disease: a network meta‐analy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9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lerehabilitation for chronic respirato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04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phylactic antibiotics for preventing pneumococcal infection in children with sickle cell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3427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ercise training for bronchiecta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1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gular treatment with formoterol and an inhaled corticosteroid versus regular treatment with salmeterol and an inhaled corticosteroid for chronic asthma: serious adverse eve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7694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ing of dornase alfa inhalation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7923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at flour fortification with iron and other micronutrients for reducing anaemia and improving iron status in populatio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302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rnase alfa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127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s for treatment of sore throat in children and adul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0023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ccines for measles, mumps, rubella, and varicella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4407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ercise training for adult lung transplant recipie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30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ponimod for multiple scle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4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for preventing distal intestinal obstruction syndrome (DIOS)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619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inuous glucose monitoring systems for monitoring cystic fibrosis‐related diabet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5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herapy for chronic infection with Burkholderia cepacia complex in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079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idification of indoor air for preventing or reducing dryness symptoms or upper respiratory infections in educational settings and at the workplac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21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to improve adherence to pharmacological therapy for chronic obstructive pulmonary disease (COPD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381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lehealth interventions: remote monitoring and consultations for people with chronic obstructive pulmonary disease (COPD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9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C supplementation for prevention and treatment of pneumon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34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crolides versus placebo for chronic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997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arly warning systems and rapid response systems for the prevention of patient deterioration on acute adult hospital ward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5529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brid repair versus conventional open repair for aortic arch dissec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2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osamide add‐on therapy for focal epileps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841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le‐dose intravenous ketorolac for acute postoperative pain in adul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6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armacological and surgical interventions for the treatment of gastro‐oesophageal reflux in adults and children with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49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ividual‐level interventions to reduce personal exposure to outdoor air pollution and their effects on people with long‐term respiratory conditio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441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siological track‐and‐trigger/early warning systems for use in maternity car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7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le versus combination intravenous anti‐pseudomonal antibiotic therapy for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007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grated disease management interventions for patients with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437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nin‐angiotensin system inhibitors for treating COVID‐19 in adul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83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d not specify invasive mechanical ventilation requierement when defining population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A for preventing acute lower respiratory tract infections in children up to seven years of ag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84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operative fasting for prevention of perioperative complications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80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carbonate for acute acid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37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d not specify invasive mechanical ventilation requierement when defining populatio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‐extubation use of non‐invasive respiratory support in preterm infants: a network meta‐analy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50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NIV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‐invasive respiratory support in preterm infants as primary mode: a network meta‐analy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89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NIV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armacological interventions for improving respiratory symptoms and function in amyotrophic lateral scle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03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muscle training for obstructive sleep apnoe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03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ual ventilation devices for neonatal resuscit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494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inuous positive airway pressure (CPAP) for acute bronchiolitis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473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ltrafiltration for acute heart failur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59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vermectin for preventing and treating COVID‐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017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sks versus prongs as interfaces for nasal continuous positive airway pressure in preterm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12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gnesium sulfate for acute exacerbations of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50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‐invasive positive pressure ventilation for central sleep apnoea in adul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88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NIV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‐pharmacological interventions for sleep promotion in hospitalized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0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ercise versus airway clearance techniques for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8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 for sialorrhea (excessive saliva) in people with motor neuron disease/amyotrophic lateral scle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981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haled corticosteroids for the treatment of COVID‐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12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voxamine for the treatment of COVID‐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39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iveness and tolerability of dual and triple combination inhaler therapies compared with each other and varying doses of inhaled corticosteroids in adolescents and adults with asthma: a systematic review and network meta‐analy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99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vical pessary for preventing preterm birth in singleton pregnanci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50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iotics for preventing acute upper respiratory tract infection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895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ostures for fetal malposition in labour for improving the health of mothers and their infan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61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place interventions to reduce the risk of SARS‐CoV‐2 infection outside of healthcare setting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112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colytics for delaying preterm birth: a network meta‐analysis (0924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97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for reducing inflammation in familial Mediterranean fev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893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haled bronchodilators for acute chest syndrome in people with sickle cell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3733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s for the eradication of meticillin‐resistant Staphylococcus aureus (MRSA) in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9650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ioperative pharmacological interventions for fetal immobilisation during fetal surgery and invasive procedur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06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f‐management interventions for people with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990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ort‐acting inhaled bronchodilators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66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 interventions to improve adherence to maintenance medication in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03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lmonary rehabilitation versus usual care for adults with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485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procedural mouth rinses for preventing transmission of infectious diseases through aerosols in dental healthcare provide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826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crelizumab for multiple scle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47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A supplementation for preventing morbidity and mortality in children from six months to five years of ag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8524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deolaryngoscopy versus direct laryngoscopy for adults undergoing tracheal intub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136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undergoing surgery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eat doses of prenatal corticosteroids for women at risk of preterm birth for improving neonatal health outcom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3935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l interventions for chronic rhinosinusitis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979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sical activity and exercise training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768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erent corticosteroids and regimens for accelerating fetal lung maturation for babies at risk of preterm birth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764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emic interventions for treatment of Stevens‐Johnson syndrome (SJS), toxic epidermal necrolysis (TEN), and SJS/TEN overlap syndrom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130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ucational interventions for health professionals managing chronic obstructive pulmonary disease in primary car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652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mittent prophylactic antibiotics for bronchiecta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254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haled anti‐pseudomonal antibiotics for long‐term therapy in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021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munostimulants versus placebo for preventing exacerbations in adults with chronic bronchitis or chronic obstructive pulmonary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34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d versus stable doses of inhaled corticosteroids for exacerbations of chronic asthma in adults and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7524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markers as point‐of‐care tests to guide prescription of antibiotics in people with acute respiratory infections in primary car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130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y‐centred interventions for Indigenous early childhood well‐being by primary healthcare servic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246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ccines for the common cold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2190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‐IL‐5 therapies for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0834.pub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icacy and safety of COVID‐19 vaccin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47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meopathic medicinal products for preventing and treating acute respiratory tract infections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5974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versus low blood pressure targets for cardiac surgery while on cardiopulmonary bypas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494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undergoing surgery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syncytial virus vaccination during pregnancy for improving infant outcom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13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ne position for management of respiratory failure in non‐intubated adult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82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D for preventing acute respiratory infections in children up to five years of ag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11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enoidectomy for otitis media with effusion (OME)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25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tilation tubes (grommets) for otitis media with effusion (OME)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21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requiering CPA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tive cycle of breathing technique for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7862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of thromboembolism in patients with COVID‐19 who are using hormonal contracep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490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gital technology for monitoring adherence to inhaled therapies in people with cystic fibro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3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sical interventions to interrupt or reduce the spread of respiratory viruse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6207.pu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D for the management of asth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511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s for chronic pulmonary infection in children with a neurodisability (neurodevelopmental disorder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813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cocorticoids for croup in childre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01955.pub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piratory muscle training, with or without concomitant pulmonary rehabilitation, for chronic obstructive pulmonary disease (COPD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3778.pub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D as an adjunct to antibiotics for the treatment of acute childhood pneumon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1597.pub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ll review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al vitamin A supplements to prevent acute upper respiratory tract infections in children up to seven years of ag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1002/14651858.CD01530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oco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cused on subjects with no invasive mechanical ventilation requierement</w:t>
            </w:r>
          </w:p>
        </w:tc>
      </w:tr>
    </w:tbl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0rnx7sf0cYYV+6jMPOB00z5+gg==">CgMxLjA4AHIhMTRNZ25SbUV0VHdBVFNkeHF5R3hzOVBTa0NCNE1iZE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